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humarez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RE, Rankin J, David 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Wapmuk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Dis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alogu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Y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detunj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acArthur</w:t>
      </w:r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mo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O: Prevalence of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naemi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nd the relationship between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haemoglobi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concentration and CD4 count in HIV positive children on highly active antiretroviral therapy (HAART) in Lagos, Nigeria. Current Pediatric Research 2016.</w:t>
      </w:r>
      <w:bookmarkStart w:id="0" w:name="_GoBack"/>
      <w:bookmarkEnd w:id="0"/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Nalwog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, Maher D, Todd J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arabarind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irar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Grosskurth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H: Nutritional status of children living in a community with high HIV prevalence in rural Uganda: a cross‐sectional population‐based survey. Tropical medicine &amp; international health 2010, 15(4):414-422.</w:t>
      </w:r>
      <w:r w:rsidR="0031097C"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Takarind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KC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utas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-Apollo T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adzim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Nkom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Chigumir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, Banda M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ut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, Harries AD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ugurung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O: Malnutrition status and associated factors among HIV-positive patients enrolled in ART clinics in Zimbabwe. BMC Nutrition 2017, 3(1):1-11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Dak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W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Ergib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S: Prevalence of malnutrition and associated factors among adult patients on antiretroviral therapy follow-up care in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Jimm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edical Center, Southwest Ethiopia.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one 2020, 15(3):e0229883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oeth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JR, Chi BH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egazzin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KM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Heimburger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C, </w:t>
      </w:r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tringer</w:t>
      </w:r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JS: Macronutrient supplementation for malnourished HIV-infected adults: a review of the evidence in resource-adequate and resource-constrained settings. Clinical Infectious Diseases 2009, 49(5):787-798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usok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PM, Fergusson P: Severe malnutrition and metabolic complications of HIV-infected children in the antiretroviral era: clinical care and management in resource-limited settings. The American journal of clinical nutrition 2011, 94(6):1716S-1720S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Osterbauer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apis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igir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wangw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inar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amy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R, Dorsey G: Factors associated with malaria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parasitaemi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, malnutrition, and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naemi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mong HIV-exposed and unexposed Ugandan infants: a cross-sectional survey. Malaria journal 2012, 11(1):1-6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bdulah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hab-Bidar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Rezaei</w:t>
      </w:r>
      <w:proofErr w:type="spellEnd"/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Djafaria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K: Nutritional status of under five children in Ethiopia: a systematic review and meta-analysis. Ethiopian journal of health sciences 2017, 27(2):175-188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Abate BB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ragi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TG, </w:t>
      </w:r>
      <w:proofErr w:type="spellStart"/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Tesfaw</w:t>
      </w:r>
      <w:proofErr w:type="spellEnd"/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G: Magnitude of underweight, wasting and stunting among HIV positive children in East Africa: A systematic review and meta-analysis.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one 2020, 15(9):e0238403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Ivers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LC, Cullen K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Freedberg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KA, Block S, Coates J, Webb P, Mayer KH: HIV/AIDS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undernutritio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>, and food insecurity. Clinical Infectious Diseases 2009, 49(7):1096-1102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atar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ukon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Zvinavash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: Factors contributing to malnutrition among HIV positive children aged between 6 and 60 months. J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Nurs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Health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c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2015, 4(1):2320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lastRenderedPageBreak/>
        <w:t>Muenchhoff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, Healy M, Singh R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Roider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Groll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indr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ibay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oonsamy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, McGregor C, </w:t>
      </w:r>
      <w:proofErr w:type="spellStart"/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Phan</w:t>
      </w:r>
      <w:proofErr w:type="spellEnd"/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Q: Malnutrition in HIV-infected children is an indicator of severe disease with an impaired response to antiretroviral therapy. AIDS research and human retroviruses 2018, 34(1):46-55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Jesso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chomaker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alastest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Wat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K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arimini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yll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ouadi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awry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ubiana</w:t>
      </w:r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>‐Mbew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yay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: Stunting and growth velocity of adolescents with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perinatally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cquired HIV: differential evolution for males and females. A multiregional analysis from the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IeDE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global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paediatric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collaboration. Journal of the International AIDS Society 2019, 22(11):e25412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het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, Mehta S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Rajagopala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Dinakar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C, Ramesh E, Samuel N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Indumath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Fawz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WW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urpad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V: Anemia and growth failure among HIV-infected children in India: a retrospective analysis. BMC pediatrics 2009, 9(1):1-9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Padmapriyadarsin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Pooranagangadev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Chandrasekara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ubramanya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Thiruvalluva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havan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waminatha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: Prevalence of underweight, stunting, and wasting among children infected with human immunodeficiency virus in South India. International journal of pediatrics 2009, 2009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Obasoha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PE, Walters SJ, </w:t>
      </w:r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Jacques</w:t>
      </w:r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hatab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K: Risk factors associated with malnutrition among children under-five years in sub-Saharan African countries: A scoping review. International journal of environmental research and public health 2020, 17(23):8782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abalim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TK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ungw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Lwabukun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WC: Malnutrition and associated factors among adults starting on antiretroviral therapy at PASADA Hospital in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Temek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istrict, Tanzania. Tanzania Journal of Health Research 2018, 20(2)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ewal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Y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Hail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intayeh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oges</w:t>
      </w:r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N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lebel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: Magnitude of malnutrition and associated factors among HIV infected children attending HIV-care in three public hospitals in East and West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Gojjam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Zones, Amhara, Northwest, Ethiopia, 2017: a cross-sectional study. BMC research notes 2018, 11(1):1-6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lebel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Wagnew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Tesem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ibret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GD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Petruck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Eshit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: Effects of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undernutritio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on survival of human immunodeficiency virus positive children on antiretroviral therapy. Italian journal of pediatrics 2018, 44(1):1-10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Gedl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Gelaw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uluy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esel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: Prevalence of malnutrition and its associated factors among adult people living with HIV/AIDS receiving anti-retroviral therapy at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utajir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Hospital, southern Ethiopia. BMC nutrition 2015, 1(1):1-11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lastRenderedPageBreak/>
        <w:t>Lentoor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G: Nutritional Status of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perinatally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HIV‑infected children on antiretroviral therapy from a resource‑poor rural South African community. African Journal of Medical and Health Sciences 2018, 17(1):1-6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Jardim‐Botelh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rooker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, Geiger SM, Fleming F, Souza Lopes AC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Diemert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J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Corrê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‐Oliveira R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ethony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JM: Age patterns in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undernutritio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helminth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infection in a rural area of Brazil: associations with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scariasis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nd hookworm. Tropical medicine &amp; international health 2008, 13(4):458-467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Rawat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adiyal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cNamara</w:t>
      </w:r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PE: The impact of food assistance on weight gain and disease progression among HIV-infected individuals accessing AIDS care and treatment services in Uganda. BMC public health 2010, 10(1):1-8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Ivers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LC, Chang Y, Jerome JG, </w:t>
      </w:r>
      <w:proofErr w:type="spellStart"/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Freedberg</w:t>
      </w:r>
      <w:proofErr w:type="spellEnd"/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KA: Food assistance is associated with improved body mass index, food security and attendance at clinic in an HIV program in central Haiti: a prospective observational cohort study. AIDS research and therapy 2010, 7(1):1-8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Friis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H: Micronutrients and HIV infection: a review of current evidence: Consultation on Nutrition and HIV/AIDS in Africa: Evidence, lessons and recommendations for action. Durban, South Africa: Department of Nutrition for Health and Development World Health Organization 2005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Hadg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TH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Work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W, </w:t>
      </w:r>
      <w:proofErr w:type="spellStart"/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Tetemke</w:t>
      </w:r>
      <w:proofErr w:type="spellEnd"/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erh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H: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Undernutritio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mong HIV positive women in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Humer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hospital, Tigray, Ethiopia, 2013: antiretroviral therapy alone is not enough, cross sectional study. BMC public health 2013, 13(1):1-10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Hailemariam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un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GT, </w:t>
      </w:r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yele</w:t>
      </w:r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HT: Malnutrition: Prevalence and its associated factors in People living with HIV/AIDS, in Dilla University Referral Hospital. Archives of Public Health 2013, 71(1):1-11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Hu W, Jiang H, Chen W, He S-H, Deng B, Wang W-Y, Wang Y, Lu CD, </w:t>
      </w:r>
      <w:proofErr w:type="spellStart"/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lassen</w:t>
      </w:r>
      <w:proofErr w:type="spellEnd"/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Zeng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J: Malnutrition in hospitalized people living with HIV/AIDS: evidence from a cross-sectional study from Chengdu, China. Asia Pacific Journal of Clinical Nutrition 2011, 20(4):544-550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Andrade CS, Jesus RP, Andrade TB, Oliveira NS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Nabity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Ribeir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GS: Prevalence and characteristics associated with malnutrition at hospitalization among patients with acquired immunodeficiency syndrome in Brazil.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one 2012, 7(11):e48717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Daniel M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azengi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irhan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: Nutritional status and associated factors among adult HIV/AIDS clients in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Feleg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Hiwot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Referral Hospital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ahir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ar, Ethiopia. Science Journal of Public Health 2013, 1(1):24-31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6A0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Kim RJ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Rutstei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RM: Impact of antiretroviral therapy on growth, body composition and metabolism in pediatric HIV patients. Pediatric Drugs 2010, 12(3):187-199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Zemed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Z, Tariku B, </w:t>
      </w:r>
      <w:proofErr w:type="spellStart"/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ote</w:t>
      </w:r>
      <w:proofErr w:type="spellEnd"/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Estifanos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W: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Undernutritio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nd associated factors among HIV-positive adult patients enrolled in antiretroviral therapy (ART) clinics in the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rb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inch area, southern Ethiopia. HIV/AIDS (Auckland, NZ) 2019, 11:147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Paton NI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angeeth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, Earnest A, </w:t>
      </w:r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ellamy</w:t>
      </w:r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R: The impact of malnutrition on survival and the CD4 count response in HIV‐infected patients starting antiretroviral therapy. HIV medicine 2006, 7(5):323-330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Haile 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Hail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Tesfay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E: Prevalence and associated factors of malnutrition among adult hospitalized patients at Amhara National Regional State Referral Hospitals, Ethiopia. Age (Omaha) 2015, 18(40):181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erh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Tegab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, Alemayehu M: Effect of nutritional factors on adherence to antiretroviral therapy among HIV-infected adults: a case control study in Northern Ethiopia. BMC infectious diseases 2013, 13(1):1-9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Thap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maty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Pahar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P, Bam K, Newman MS: Nutritional status and its association with quality of life among people living with HIV attending public anti-retroviral therapy sites of Kathmandu Valley, Nepal. AIDS research and therapy 2015, 12(1):1-10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Ritt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essy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: Social factors and lifestyle attributes associated with nutritional status of people living with HIV/AIDS attending care and treatment clinics in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Ilal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istrict, Dar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es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alaam. East African journal of public health 2012, 9(1):33-38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Gebremichael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Y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Hadush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KT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ebed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EM, </w:t>
      </w:r>
      <w:proofErr w:type="spellStart"/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Zegeye</w:t>
      </w:r>
      <w:proofErr w:type="spellEnd"/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RT: Food insecurity, nutritional status, and factors associated with malnutrition among people living with HIV/AIDS attending antiretroviral therapy at public health facilities in West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hew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Zone, Central Ethiopia.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ioMed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research international 2018, 2018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enzekr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N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ambo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Diaw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all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EHI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all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Niang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, Ba S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Ngom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Guèy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NF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Diall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B, Hawes SE: High prevalence of severe food insecurity and malnutrition among HIV-infected adults in Senegal, West Africa.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one 2015, 10(11):e0141819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itik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, Ayele TA, </w:t>
      </w:r>
      <w:proofErr w:type="spellStart"/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ssefa</w:t>
      </w:r>
      <w:proofErr w:type="spellEnd"/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, Tariku A: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Undernutritio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nd associated factors among adults living with Human Immune Deficiency Virus in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Dembi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istrict, northwest Ethiopia: an institution based cross-sectional study. Archives of Public Health 2016, 74(1):1-8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Dedh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Damen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Egat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Neges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L: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Undernutritio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nd associated factors among adults human immunodeficiency virus positive on antiretroviral therapy in hospitals, East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lastRenderedPageBreak/>
        <w:t>Hararg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Zone, Oromia, Ethiopia: A cross-sectional study. International journal of health sciences 2017, 11(5):35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Uthma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OA: Prevalence and pattern of HIV-related malnutrition among women in sub-Saharan Africa: a meta-analysis of demographic health surveys. BMC public health 2008, 8(1):1-8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rgem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X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Dar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, You S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atte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JF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Courpoti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C, Simon B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Hansman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Y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Christman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, Lefebvre N: Impact of malnutrition and social determinants on survival of HIV-infected adults starting antiretroviral therapy in resource-limited settings. Aids 2012, 26(9):1161-1166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6A0A">
        <w:rPr>
          <w:rFonts w:ascii="Times New Roman" w:hAnsi="Times New Roman" w:cs="Times New Roman"/>
          <w:sz w:val="24"/>
          <w:szCs w:val="24"/>
          <w:lang w:val="en-US"/>
        </w:rPr>
        <w:t>Martín-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Cañavat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oneg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agrad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J, Escobar G, Rivas E, Ayala S, Castaneda L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parici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Custodi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E: Dietary patterns and nutritional status of HIV-infected children and adolescents in El Salvador: A cross-sectional study.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one 2018, 13(5):e0196380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hatr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maty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hresth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B: Nutritional status and the associated factors among people living with HIV: an evidence from cross-sectional survey in hospital based antiretroviral therapy site in Kathmandu, Nepal. BMC nutrition 2020, 6(1):1-13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uonom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E, De Luca S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Temb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carcell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German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P, Doro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lta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M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Palomb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Liott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G, Nielsen-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aines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Erb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F: Nutritional rehabilitation of HIV-exposed infants in Malawi: results from the drug resources enhancement against AIDS and malnutrition program. International journal of environmental research and public health 2012, 9(2):421-434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agad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A: Household and community HIV/AIDS status and child malnutrition in sub-Saharan Africa: evidence from the demographic and health surveys. Social science &amp; medicine 2011, 73(3):436-446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Jesso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J, Leroy V: Challenges of malnutrition care among HIV-infected children on antiretroviral treatment in Africa.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edecin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et</w:t>
      </w:r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aladies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infectieuses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2015, 45(5):149-156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Nasir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, Yeo J, Huang M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zahar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oh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hor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G: Nutritional status of children living with HIV and receiving antiretroviral (ARV) medication in the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lang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Valley, Malaysia. Malaysian journal of nutrition 2011, 17(1)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Prendergast 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wakura-Dangarembiz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F, Cook AD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akeera-Kitak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Natukund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Nteg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PN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Natho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KJ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arung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Lutaakom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ekitiinw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: Hospitalization for severe malnutrition among HIV-infected children starting antiretroviral therapy. Aids 2011, 25(7):951-956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Preidis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GA, McCollum ED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wansamb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azemb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PN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chutz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GE, </w:t>
      </w:r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line</w:t>
      </w:r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W: Pneumonia and malnutrition are highly predictive of mortality among African children </w:t>
      </w:r>
      <w:r w:rsidRPr="00406A0A">
        <w:rPr>
          <w:rFonts w:ascii="Times New Roman" w:hAnsi="Times New Roman" w:cs="Times New Roman"/>
          <w:sz w:val="24"/>
          <w:szCs w:val="24"/>
          <w:lang w:val="en-US"/>
        </w:rPr>
        <w:lastRenderedPageBreak/>
        <w:t>hospitalized with human immunodeficiency virus infection or exposure in the era of antiretroviral therapy. The Journal of pediatrics 2011, 159(3):484-489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6A0A">
        <w:rPr>
          <w:rFonts w:ascii="Times New Roman" w:hAnsi="Times New Roman" w:cs="Times New Roman"/>
          <w:sz w:val="24"/>
          <w:szCs w:val="24"/>
          <w:lang w:val="en-US"/>
        </w:rPr>
        <w:t>Rose AM, Hall CS, Martinez-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lier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N: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etiology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nd management of malnutrition in HIV-positive children. Archives of disease in childhood 2014, 99(6):546-551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alooje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H, De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aayer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Garenn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L, </w:t>
      </w:r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ahn</w:t>
      </w:r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K: What's new? Investigating risk factors for severe childhood malnutrition in a high HIV prevalence South African setting1. Scandinavian Journal of Public Health 2007, 35(69_suppl):96-106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agad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A: Cross‐national analysis of the risk factors of child malnutrition among children made vulnerable by HIV/AIDS in </w:t>
      </w:r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ub‐Saharan</w:t>
      </w:r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frica: evidence from the DHS. Tropical medicine &amp; international health 2011, 16(5):570-578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d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: Multi-micronutrient supplementation in HIV-infected South African children: effect on nutritional s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tatus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diarrhoe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nd respiratory infections; 2011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dum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ER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Gratz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Patil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C, Matson K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Dakay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, Liu S, Pascal J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cQuilli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ighay</w:t>
      </w:r>
      <w:proofErr w:type="spellEnd"/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Hinke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E: The etiology, risk factors, and interactions of enteric infections and malnutrition and the consequences for child health and development study (MAL-ED): description of the Tanzanian site. Clinical Infectious Diseases 2014, 59(suppl_4):S325-S330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idem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NB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Heb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H: Nutritional status and its effect on treatment outcome among HIV-infected children receiving first-line antiretroviral therapy in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rb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inch General Hospital and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rb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inch Health Center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Gam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Zone, Southern Ethiopia: retrospective Cohort Study. In: Nutrition and HIV/AIDS-Implication for Treatment, Prevention and Cure. </w:t>
      </w:r>
      <w:proofErr w:type="spellStart"/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ed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>.:</w:t>
      </w:r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IntechOpe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>; 2019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logrov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L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Goetghebuer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T, Cotton MF, Singer J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ettinger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JA: Pattern of infectious morbidity in HIV-exposed uninfected infants and children. Frontiers in immunology 2016, 7:164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obz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S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Wadoum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RG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Temgou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Donfack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J-H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Ercol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uonom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Fokam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Dongh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BD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Onohiol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J-F, </w:t>
      </w:r>
      <w:proofErr w:type="spellStart"/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Zefack</w:t>
      </w:r>
      <w:proofErr w:type="spellEnd"/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Y: Evaluation of the nutritional status of infants from mothers tested positive to HIV/AIDS in the health district of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Dschang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>, Cameroon. The Pan African Medical Journal 2014, 18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Treha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anary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J: Management of severe acute malnutrition in low-income and middle-income countries. Archives of disease in childhood 2015, 100(3):283-287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Treha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I, O'Hare B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Phir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Heikens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GT: Challenges in the management of HIV-infected malnourished children in sub-Saharan Africa. AIDS research and treatment 2012, 2012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lastRenderedPageBreak/>
        <w:t>Akomb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BJ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gh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KE, Hall JJ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Wal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Renzah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erom</w:t>
      </w:r>
      <w:proofErr w:type="spellEnd"/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: Stunting, wasting and underweight in sub-Saharan Africa: a systematic review. International journal of environmental research and public health 2017, 14(8):863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snakew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: Malnutrition and associated factors among adult individuals receiving highly active antiretroviral therapy in health facilities of Hosanna Town, Southern Ethiopia. Open Access Library Journal 2015, 2(01):1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udai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K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Zotor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FB, </w:t>
      </w:r>
      <w:proofErr w:type="spellStart"/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muna</w:t>
      </w:r>
      <w:proofErr w:type="spellEnd"/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Ellah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B: Food supplementation among HIV-infected adults in Sub-Saharan Africa: impact on treatment adherence and weight gain. Proceedings of the Nutrition Society 2015, 74(4):517-525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6A0A">
        <w:rPr>
          <w:rFonts w:ascii="Times New Roman" w:hAnsi="Times New Roman" w:cs="Times New Roman"/>
          <w:sz w:val="24"/>
          <w:szCs w:val="24"/>
          <w:lang w:val="en-US"/>
        </w:rPr>
        <w:t>Bradley SE, Mishra VK: HIV and nutrition among women in sub-Saharan Africa: Macro International Incorporated; 2008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raitstei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yay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Nyandik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WM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amand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oech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Gisor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twol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Vreema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RC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Duefield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yuk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O: Nutritional status of orphaned and separated children and adolescents living in community and institutional environments in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Uasi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Gish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County, Kenya.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One 2013, 8(7):e70054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Cheg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PM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Ndung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ZW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Gitong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BM: Food security and nutritional status of children under-five in households affected by HIV and AIDS in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iandut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informal settlement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iamb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County, Kenya. Journal of Health, Population and Nutrition 2016, 35(1):1-8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Crippin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lb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: assessment of nutritional and health interventions on HIV infected children under five years in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athar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north health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centr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nairobi</w:t>
      </w:r>
      <w:proofErr w:type="spellEnd"/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. School of health sciences, </w:t>
      </w:r>
      <w:proofErr w:type="spellStart"/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enyatta</w:t>
      </w:r>
      <w:proofErr w:type="spellEnd"/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university; 2011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Ezeonw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Ikefun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Oguon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Okafor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H: Prevalence of hematological abnormalities and malnutrition in HIV-infected under five children in Enugu. Nigerian journal of clinical practice 2014, 17(3):303-308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6A0A">
        <w:rPr>
          <w:rFonts w:ascii="Times New Roman" w:hAnsi="Times New Roman" w:cs="Times New Roman"/>
          <w:sz w:val="24"/>
          <w:szCs w:val="24"/>
          <w:lang w:val="en-US"/>
        </w:rPr>
        <w:t>Fergusson P, Tomkins A: HIV prevalence and mortality among children undergoing treatment for severe acute malnutrition in sub-Saharan Africa: a systematic review and meta-analysis. Transactions of the Royal Society of Tropical Medicine and Hygiene 2009, 103(6):541-548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6A0A">
        <w:rPr>
          <w:rFonts w:ascii="Times New Roman" w:hAnsi="Times New Roman" w:cs="Times New Roman"/>
          <w:sz w:val="24"/>
          <w:szCs w:val="24"/>
          <w:lang w:val="en-US"/>
        </w:rPr>
        <w:t>Finkelstein JL, Mehta S, Duggan C: Maternal vitamin D status and child morbidity, anemia, and growth in human immunodeficiency virus-exposed children in Tanzania. The Pediatric infectious disease journal 2012, 31(2)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Gedl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ekuri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umer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Eshet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Feyer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Ewunet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T: Food insecurity and its associated factors among people living with HIV/AIDS receiving anti-retroviral therapy </w:t>
      </w:r>
      <w:r w:rsidRPr="00406A0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t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utajir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Hospital, Southern Ethiopia. Journal of Nutrition &amp; Food Sciences 2015, 5(2):2-6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Getahu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B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Teshom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GS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Fent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F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izuneh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D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ul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GB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ebed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A: Determinants of Severe Acute Malnutrition Among HIV-positive Children Receiving HAART in Public Health Institutions of North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Woll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Zone, Northeastern Ethiopia: Unmatched Case–Control Study. Pediatric Health, Medicine and Therapeutics 2020, 11:313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Husse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elachew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Hussie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N: Nutritional status and its effect on treatment outcome among HIV infected clients receiving HAART in Ethiopia: a cohort study. AIDS research and therapy 2016, 13(1):1-8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Itak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B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Omol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OB: Prevalence and factors associated with malnutrition among under 5-year-old children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hospitalised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in three public hospitals in South Africa. African Journal of Primary Health Care and Family Medicine 2020, 12(1):1-7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amenj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P, Liu E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Hertzmark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piegelma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iseng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upk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boud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anj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KP, Duggan C, </w:t>
      </w:r>
      <w:proofErr w:type="spellStart"/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Fawzi</w:t>
      </w:r>
      <w:proofErr w:type="spellEnd"/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WW: Nutritional status and complementary feeding among HIV‐exposed infants: a prospective cohort study. Maternal &amp; child nutrition 2017, 13(3):e12358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Obiak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RO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kas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IE, Hassan 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abadok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, Musa BO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Balogu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Y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Okonkwo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L, Yusuf R, </w:t>
      </w:r>
      <w:proofErr w:type="spellStart"/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Muktar</w:t>
      </w:r>
      <w:proofErr w:type="spellEnd"/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HM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Obadaki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M: Malnutrition in HIV: Are patients in early stages of disease and with high CD4 counts spared? Sub-Saharan African Journal of Medicine 2019, 6(1):43.</w:t>
      </w:r>
    </w:p>
    <w:p w:rsidR="005F1858" w:rsidRPr="00406A0A" w:rsidRDefault="005F1858" w:rsidP="005F185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Okechukw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Okechukw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OA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Chiaha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IO: Burden of HIV infection in children with severe malnutrition at the University of Abuja Teaching Hospital, Nigeria. Journal of HIV for Clinical and Scientific Research 2015, 2(2):055-061.</w:t>
      </w:r>
    </w:p>
    <w:p w:rsidR="007B754C" w:rsidRPr="00406A0A" w:rsidRDefault="007B754C" w:rsidP="007B75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Félicité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Séraphin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Amamatou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Njong</w:t>
      </w:r>
      <w:proofErr w:type="spellEnd"/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TN, Roger D: Additional risk factors for malnutrition in children infected with HIV. JMR 2018, 4(2):63-68.</w:t>
      </w:r>
    </w:p>
    <w:p w:rsidR="007B754C" w:rsidRPr="00406A0A" w:rsidRDefault="007B754C" w:rsidP="007B75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Duggal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Chugh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TD, </w:t>
      </w:r>
      <w:proofErr w:type="spellStart"/>
      <w:proofErr w:type="gramStart"/>
      <w:r w:rsidRPr="00406A0A">
        <w:rPr>
          <w:rFonts w:ascii="Times New Roman" w:hAnsi="Times New Roman" w:cs="Times New Roman"/>
          <w:sz w:val="24"/>
          <w:szCs w:val="24"/>
          <w:lang w:val="en-US"/>
        </w:rPr>
        <w:t>Duggal</w:t>
      </w:r>
      <w:proofErr w:type="spellEnd"/>
      <w:proofErr w:type="gram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AK: HIV and malnutrition: effects on immune system. Clinical and developmental immunology 2012, 2012.</w:t>
      </w:r>
    </w:p>
    <w:p w:rsidR="007B754C" w:rsidRPr="00406A0A" w:rsidRDefault="007B754C" w:rsidP="007B754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Koethe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JR, </w:t>
      </w:r>
      <w:proofErr w:type="spellStart"/>
      <w:r w:rsidRPr="00406A0A">
        <w:rPr>
          <w:rFonts w:ascii="Times New Roman" w:hAnsi="Times New Roman" w:cs="Times New Roman"/>
          <w:sz w:val="24"/>
          <w:szCs w:val="24"/>
          <w:lang w:val="en-US"/>
        </w:rPr>
        <w:t>Heimburger</w:t>
      </w:r>
      <w:proofErr w:type="spellEnd"/>
      <w:r w:rsidRPr="00406A0A">
        <w:rPr>
          <w:rFonts w:ascii="Times New Roman" w:hAnsi="Times New Roman" w:cs="Times New Roman"/>
          <w:sz w:val="24"/>
          <w:szCs w:val="24"/>
          <w:lang w:val="en-US"/>
        </w:rPr>
        <w:t xml:space="preserve"> DC: Nutritional aspects of HIV-associated wasting in sub-Saharan Africa. The American journal of clinical nutrition 2010, 91(4):1138S-1142S.</w:t>
      </w:r>
    </w:p>
    <w:p w:rsidR="007B754C" w:rsidRPr="00406A0A" w:rsidRDefault="007B754C" w:rsidP="007B754C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68E3" w:rsidRPr="00406A0A" w:rsidRDefault="00DC14F3" w:rsidP="005F1858">
      <w:pPr>
        <w:rPr>
          <w:lang w:val="en-US"/>
        </w:rPr>
      </w:pPr>
      <w:r w:rsidRPr="00406A0A">
        <w:rPr>
          <w:lang w:val="en-US"/>
        </w:rPr>
        <w:fldChar w:fldCharType="begin"/>
      </w:r>
      <w:r w:rsidR="00406A0A" w:rsidRPr="00406A0A">
        <w:rPr>
          <w:lang w:val="en-US"/>
        </w:rPr>
        <w:instrText xml:space="preserve"> ADDIN EN.REFLIST </w:instrText>
      </w:r>
      <w:r w:rsidRPr="00406A0A">
        <w:rPr>
          <w:lang w:val="en-US"/>
        </w:rPr>
        <w:fldChar w:fldCharType="separate"/>
      </w:r>
    </w:p>
    <w:p w:rsidR="00FF44DF" w:rsidRDefault="00DC14F3" w:rsidP="00DC14F3">
      <w:r w:rsidRPr="00406A0A">
        <w:fldChar w:fldCharType="end"/>
      </w:r>
    </w:p>
    <w:sectPr w:rsidR="00FF4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F42A88"/>
    <w:multiLevelType w:val="hybridMultilevel"/>
    <w:tmpl w:val="E63AEF9A"/>
    <w:lvl w:ilvl="0" w:tplc="BC9C64C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BB5529"/>
    <w:multiLevelType w:val="hybridMultilevel"/>
    <w:tmpl w:val="196CB41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4F3"/>
    <w:rsid w:val="000C6400"/>
    <w:rsid w:val="0015309C"/>
    <w:rsid w:val="002431D8"/>
    <w:rsid w:val="0031097C"/>
    <w:rsid w:val="00406A0A"/>
    <w:rsid w:val="005F1858"/>
    <w:rsid w:val="006636CC"/>
    <w:rsid w:val="007B754C"/>
    <w:rsid w:val="007C5CFA"/>
    <w:rsid w:val="00A500F6"/>
    <w:rsid w:val="00A960B3"/>
    <w:rsid w:val="00DC14F3"/>
    <w:rsid w:val="00FF1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185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18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854</Words>
  <Characters>16272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11-22T08:11:00Z</dcterms:created>
  <dcterms:modified xsi:type="dcterms:W3CDTF">2021-11-22T08:11:00Z</dcterms:modified>
</cp:coreProperties>
</file>